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44AAC" w14:textId="695D9DE5" w:rsidR="000145BC" w:rsidRPr="00407659" w:rsidRDefault="000145BC" w:rsidP="00407659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D4466">
        <w:rPr>
          <w:rFonts w:ascii="Times New Roman" w:hAnsi="Times New Roman" w:cs="Times New Roman"/>
          <w:b/>
          <w:bCs/>
          <w:color w:val="000000" w:themeColor="text1"/>
        </w:rPr>
        <w:t>S5</w:t>
      </w:r>
      <w:r w:rsidR="0097277D" w:rsidRPr="00DD4466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D446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DD4466">
        <w:rPr>
          <w:rFonts w:ascii="Times New Roman" w:eastAsia="Times New Roman" w:hAnsi="Times New Roman" w:cs="Times New Roman"/>
          <w:b/>
          <w:bCs/>
          <w:color w:val="000000"/>
        </w:rPr>
        <w:t xml:space="preserve">Categories and agents used to define </w:t>
      </w:r>
      <w:r w:rsidRPr="00DD4466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Acinetobacter </w:t>
      </w:r>
      <w:proofErr w:type="spellStart"/>
      <w:r w:rsidRPr="00DD4466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pp</w:t>
      </w:r>
      <w:proofErr w:type="spellEnd"/>
      <w:r w:rsidRPr="00DD4466">
        <w:rPr>
          <w:rFonts w:ascii="Times New Roman" w:eastAsia="Times New Roman" w:hAnsi="Times New Roman" w:cs="Times New Roman"/>
          <w:b/>
          <w:bCs/>
          <w:color w:val="000000"/>
        </w:rPr>
        <w:t xml:space="preserve"> MDR, XDR and PDR.</w:t>
      </w:r>
    </w:p>
    <w:p w14:paraId="42117AC1" w14:textId="77777777" w:rsidR="000145BC" w:rsidRPr="006C7EDB" w:rsidRDefault="000145BC" w:rsidP="000145BC">
      <w:pPr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Sombreadoclaro-nfasis3"/>
        <w:tblW w:w="6629" w:type="dxa"/>
        <w:jc w:val="center"/>
        <w:tblLook w:val="04A0" w:firstRow="1" w:lastRow="0" w:firstColumn="1" w:lastColumn="0" w:noHBand="0" w:noVBand="1"/>
      </w:tblPr>
      <w:tblGrid>
        <w:gridCol w:w="3085"/>
        <w:gridCol w:w="1985"/>
        <w:gridCol w:w="1559"/>
      </w:tblGrid>
      <w:tr w:rsidR="000145BC" w:rsidRPr="006C7EDB" w14:paraId="7A5B0A29" w14:textId="77777777" w:rsidTr="0003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39F28E3" w14:textId="77777777" w:rsidR="000145BC" w:rsidRPr="006C7EDB" w:rsidRDefault="000145BC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timicrobial category</w:t>
            </w:r>
          </w:p>
        </w:tc>
        <w:tc>
          <w:tcPr>
            <w:tcW w:w="1985" w:type="dxa"/>
          </w:tcPr>
          <w:p w14:paraId="7BF06015" w14:textId="77777777" w:rsidR="000145BC" w:rsidRPr="006C7EDB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timicrobia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gent</w:t>
            </w:r>
          </w:p>
        </w:tc>
        <w:tc>
          <w:tcPr>
            <w:tcW w:w="1559" w:type="dxa"/>
          </w:tcPr>
          <w:p w14:paraId="4FA2FABE" w14:textId="77777777" w:rsidR="000145BC" w:rsidRPr="006C7EDB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quired resistance</w:t>
            </w:r>
          </w:p>
          <w:p w14:paraId="3A7A2144" w14:textId="77777777" w:rsidR="000145BC" w:rsidRPr="006C7EDB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Yes    No</w:t>
            </w:r>
          </w:p>
        </w:tc>
      </w:tr>
      <w:tr w:rsidR="000145BC" w:rsidRPr="006C7EDB" w14:paraId="0EC69807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1A1CCA5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inoglycosides</w:t>
            </w:r>
          </w:p>
        </w:tc>
        <w:tc>
          <w:tcPr>
            <w:tcW w:w="1985" w:type="dxa"/>
          </w:tcPr>
          <w:p w14:paraId="0734924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ntamicin</w:t>
            </w:r>
          </w:p>
          <w:p w14:paraId="06DBD04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obramycin</w:t>
            </w:r>
          </w:p>
          <w:p w14:paraId="39D23FFC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ikacin</w:t>
            </w:r>
          </w:p>
          <w:p w14:paraId="51ED7A9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ilmicin</w:t>
            </w:r>
          </w:p>
        </w:tc>
        <w:tc>
          <w:tcPr>
            <w:tcW w:w="1559" w:type="dxa"/>
          </w:tcPr>
          <w:p w14:paraId="1E85D19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2435EC41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3C2F5EB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tipseudomonal carbapenems</w:t>
            </w:r>
          </w:p>
        </w:tc>
        <w:tc>
          <w:tcPr>
            <w:tcW w:w="1985" w:type="dxa"/>
          </w:tcPr>
          <w:p w14:paraId="19612D1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ipenem</w:t>
            </w:r>
          </w:p>
          <w:p w14:paraId="400C64D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ropenem</w:t>
            </w:r>
          </w:p>
          <w:p w14:paraId="36863605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oripenem</w:t>
            </w:r>
          </w:p>
        </w:tc>
        <w:tc>
          <w:tcPr>
            <w:tcW w:w="1559" w:type="dxa"/>
          </w:tcPr>
          <w:p w14:paraId="55D33F72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35FBE00E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3B54C69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xtended spectrum cephalosporins</w:t>
            </w:r>
          </w:p>
        </w:tc>
        <w:tc>
          <w:tcPr>
            <w:tcW w:w="1985" w:type="dxa"/>
          </w:tcPr>
          <w:p w14:paraId="1D4126F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fotaxime</w:t>
            </w:r>
          </w:p>
          <w:p w14:paraId="6780D53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ftriaxone</w:t>
            </w:r>
          </w:p>
          <w:p w14:paraId="548109C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ftazidime</w:t>
            </w:r>
          </w:p>
          <w:p w14:paraId="756207B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fepime</w:t>
            </w:r>
          </w:p>
        </w:tc>
        <w:tc>
          <w:tcPr>
            <w:tcW w:w="1559" w:type="dxa"/>
          </w:tcPr>
          <w:p w14:paraId="4CCED630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0DF6E34C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ACF5327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tipseudomonal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uoroquinolones</w:t>
            </w:r>
          </w:p>
        </w:tc>
        <w:tc>
          <w:tcPr>
            <w:tcW w:w="1985" w:type="dxa"/>
          </w:tcPr>
          <w:p w14:paraId="1EB5BF62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iprofloxacin</w:t>
            </w:r>
          </w:p>
          <w:p w14:paraId="3D7BDFA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evofloxacin</w:t>
            </w:r>
          </w:p>
        </w:tc>
        <w:tc>
          <w:tcPr>
            <w:tcW w:w="1559" w:type="dxa"/>
          </w:tcPr>
          <w:p w14:paraId="543EF2D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5118EFD3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37A8F22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ntipseudomonal penicillins +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a-lactamase inhibitors</w:t>
            </w:r>
          </w:p>
        </w:tc>
        <w:tc>
          <w:tcPr>
            <w:tcW w:w="1985" w:type="dxa"/>
          </w:tcPr>
          <w:p w14:paraId="1FD1F1D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icarcillin/ Ac clav</w:t>
            </w:r>
          </w:p>
          <w:p w14:paraId="5438249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iperacillin/Tazo</w:t>
            </w:r>
          </w:p>
        </w:tc>
        <w:tc>
          <w:tcPr>
            <w:tcW w:w="1559" w:type="dxa"/>
          </w:tcPr>
          <w:p w14:paraId="08E194DF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3ABB416E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4B55010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late inhibitors</w:t>
            </w:r>
          </w:p>
        </w:tc>
        <w:tc>
          <w:tcPr>
            <w:tcW w:w="1985" w:type="dxa"/>
          </w:tcPr>
          <w:p w14:paraId="7ACD4A8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rimoxazole</w:t>
            </w:r>
          </w:p>
        </w:tc>
        <w:tc>
          <w:tcPr>
            <w:tcW w:w="1559" w:type="dxa"/>
          </w:tcPr>
          <w:p w14:paraId="30B2142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3ED7750D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CC9F413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nicillins + beta lactamase inhibitors</w:t>
            </w:r>
          </w:p>
        </w:tc>
        <w:tc>
          <w:tcPr>
            <w:tcW w:w="1985" w:type="dxa"/>
          </w:tcPr>
          <w:p w14:paraId="2AA551F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picillin sulbactam</w:t>
            </w:r>
          </w:p>
        </w:tc>
        <w:tc>
          <w:tcPr>
            <w:tcW w:w="1559" w:type="dxa"/>
          </w:tcPr>
          <w:p w14:paraId="234590F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5FF8D6EA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AB25055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onobactams</w:t>
            </w:r>
          </w:p>
        </w:tc>
        <w:tc>
          <w:tcPr>
            <w:tcW w:w="1985" w:type="dxa"/>
          </w:tcPr>
          <w:p w14:paraId="55C0BA3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ztreonam</w:t>
            </w:r>
          </w:p>
        </w:tc>
        <w:tc>
          <w:tcPr>
            <w:tcW w:w="1559" w:type="dxa"/>
          </w:tcPr>
          <w:p w14:paraId="5DB410E4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661C4281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859B1E9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lymyxins</w:t>
            </w:r>
          </w:p>
        </w:tc>
        <w:tc>
          <w:tcPr>
            <w:tcW w:w="1985" w:type="dxa"/>
          </w:tcPr>
          <w:p w14:paraId="540B2ED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listin</w:t>
            </w:r>
          </w:p>
          <w:p w14:paraId="4C11610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olymyxin B</w:t>
            </w:r>
          </w:p>
        </w:tc>
        <w:tc>
          <w:tcPr>
            <w:tcW w:w="1559" w:type="dxa"/>
          </w:tcPr>
          <w:p w14:paraId="51C3F85F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145BC" w:rsidRPr="006C7EDB" w14:paraId="2BCC9896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5304194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etracycline</w:t>
            </w:r>
          </w:p>
        </w:tc>
        <w:tc>
          <w:tcPr>
            <w:tcW w:w="1985" w:type="dxa"/>
          </w:tcPr>
          <w:p w14:paraId="0750A82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etracycline</w:t>
            </w:r>
          </w:p>
          <w:p w14:paraId="3C4EB9E7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xycycline</w:t>
            </w:r>
          </w:p>
          <w:p w14:paraId="333EAA6F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ocycline</w:t>
            </w:r>
          </w:p>
        </w:tc>
        <w:tc>
          <w:tcPr>
            <w:tcW w:w="1559" w:type="dxa"/>
          </w:tcPr>
          <w:p w14:paraId="061D4429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6306751A" w14:textId="77777777" w:rsidR="000145BC" w:rsidRPr="006C7EDB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</w:rPr>
      </w:pPr>
    </w:p>
    <w:p w14:paraId="09C752A5" w14:textId="77777777" w:rsidR="000145BC" w:rsidRPr="0097277D" w:rsidRDefault="000145BC" w:rsidP="000145BC">
      <w:pPr>
        <w:pStyle w:val="Sinespaciado"/>
        <w:ind w:left="340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MDR: Resistant to ≥ 1 agent in ≥ 3 categories.</w:t>
      </w:r>
    </w:p>
    <w:p w14:paraId="3EBA4282" w14:textId="77777777" w:rsidR="000145BC" w:rsidRPr="0097277D" w:rsidRDefault="000145BC" w:rsidP="000145BC">
      <w:pPr>
        <w:pStyle w:val="Sinespaciado"/>
        <w:ind w:left="3402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X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≥ 1 agent in almost all but ≤ 2 categories.</w:t>
      </w:r>
    </w:p>
    <w:p w14:paraId="0A964268" w14:textId="77777777" w:rsidR="000145BC" w:rsidRPr="0097277D" w:rsidRDefault="000145BC" w:rsidP="000145BC">
      <w:pPr>
        <w:pStyle w:val="Sinespaciado"/>
        <w:ind w:left="340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PDR : Resistant to everything.</w:t>
      </w:r>
    </w:p>
    <w:p w14:paraId="417E46B4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246B46B4" w14:textId="77777777" w:rsidR="00D612BE" w:rsidRDefault="00D612BE"/>
    <w:p w14:paraId="42841CAA" w14:textId="77777777" w:rsidR="00F442A3" w:rsidRDefault="00F442A3" w:rsidP="00F442A3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F442A3" w:rsidSect="00904F8E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4595A"/>
    <w:rsid w:val="00052092"/>
    <w:rsid w:val="0008069B"/>
    <w:rsid w:val="001A3040"/>
    <w:rsid w:val="002A5D00"/>
    <w:rsid w:val="00321FB3"/>
    <w:rsid w:val="00390E76"/>
    <w:rsid w:val="003B0D8F"/>
    <w:rsid w:val="00407659"/>
    <w:rsid w:val="004607E3"/>
    <w:rsid w:val="00487BDB"/>
    <w:rsid w:val="004A6BB2"/>
    <w:rsid w:val="00561858"/>
    <w:rsid w:val="005B2217"/>
    <w:rsid w:val="005B5F2E"/>
    <w:rsid w:val="006128D7"/>
    <w:rsid w:val="008264B9"/>
    <w:rsid w:val="008439F7"/>
    <w:rsid w:val="008810CC"/>
    <w:rsid w:val="008C11D7"/>
    <w:rsid w:val="00904F8E"/>
    <w:rsid w:val="00955C62"/>
    <w:rsid w:val="0097277D"/>
    <w:rsid w:val="009850AB"/>
    <w:rsid w:val="00996CC2"/>
    <w:rsid w:val="00A77639"/>
    <w:rsid w:val="00A93413"/>
    <w:rsid w:val="00AB5547"/>
    <w:rsid w:val="00BA3EEA"/>
    <w:rsid w:val="00C60AB8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8:00Z</dcterms:created>
  <dcterms:modified xsi:type="dcterms:W3CDTF">2024-02-0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